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9259D" w14:textId="1A54C0B0" w:rsidR="000B7C07" w:rsidRDefault="0082295B">
      <w:pPr>
        <w:spacing w:before="41" w:line="259" w:lineRule="auto"/>
        <w:ind w:left="120" w:right="181"/>
      </w:pPr>
      <w:bookmarkStart w:id="0" w:name="_GoBack"/>
      <w:bookmarkEnd w:id="0"/>
      <w:r>
        <w:rPr>
          <w:b/>
        </w:rPr>
        <w:t xml:space="preserve">Table S3. </w:t>
      </w:r>
      <w:r>
        <w:t xml:space="preserve">List of the most frequent siRNAs matching with the </w:t>
      </w:r>
      <w:r>
        <w:rPr>
          <w:i/>
        </w:rPr>
        <w:t xml:space="preserve">P35S </w:t>
      </w:r>
      <w:r>
        <w:t>target (</w:t>
      </w:r>
      <w:r>
        <w:rPr>
          <w:color w:val="212121"/>
        </w:rPr>
        <w:t>numbers of detected siRNAs per 1 million reads</w:t>
      </w:r>
      <w:r>
        <w:t>)</w:t>
      </w:r>
    </w:p>
    <w:p w14:paraId="2A04D6D2" w14:textId="77777777" w:rsidR="000B7C07" w:rsidRDefault="000B7C07">
      <w:pPr>
        <w:spacing w:before="6"/>
        <w:rPr>
          <w:sz w:val="12"/>
        </w:rPr>
      </w:pPr>
    </w:p>
    <w:tbl>
      <w:tblPr>
        <w:tblW w:w="0" w:type="auto"/>
        <w:tblInd w:w="15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06"/>
        <w:gridCol w:w="1349"/>
        <w:gridCol w:w="826"/>
        <w:gridCol w:w="910"/>
        <w:gridCol w:w="912"/>
        <w:gridCol w:w="910"/>
        <w:gridCol w:w="910"/>
      </w:tblGrid>
      <w:tr w:rsidR="000B7C07" w14:paraId="46D70288" w14:textId="77777777" w:rsidTr="00467531">
        <w:trPr>
          <w:trHeight w:val="308"/>
        </w:trPr>
        <w:tc>
          <w:tcPr>
            <w:tcW w:w="8923" w:type="dxa"/>
            <w:gridSpan w:val="7"/>
            <w:tcBorders>
              <w:bottom w:val="single" w:sz="8" w:space="0" w:color="000000"/>
            </w:tcBorders>
            <w:shd w:val="clear" w:color="auto" w:fill="auto"/>
          </w:tcPr>
          <w:p w14:paraId="16B20784" w14:textId="77777777" w:rsidR="000B7C07" w:rsidRDefault="0082295B">
            <w:pPr>
              <w:pStyle w:val="TableParagraph"/>
              <w:spacing w:before="15" w:line="266" w:lineRule="exact"/>
              <w:ind w:left="4134" w:right="4109"/>
              <w:jc w:val="center"/>
              <w:rPr>
                <w:rFonts w:ascii="Calibri"/>
                <w:b/>
              </w:rPr>
            </w:pPr>
            <w:r>
              <w:rPr>
                <w:rFonts w:ascii="Calibri"/>
                <w:b/>
              </w:rPr>
              <w:t>line 8</w:t>
            </w:r>
          </w:p>
        </w:tc>
      </w:tr>
      <w:tr w:rsidR="000B7C07" w14:paraId="732419C7" w14:textId="77777777" w:rsidTr="00467531">
        <w:trPr>
          <w:trHeight w:val="287"/>
        </w:trPr>
        <w:tc>
          <w:tcPr>
            <w:tcW w:w="31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89025C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2C4CED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8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900134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3642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8B1150" w14:textId="77777777" w:rsidR="000B7C07" w:rsidRDefault="0082295B">
            <w:pPr>
              <w:pStyle w:val="TableParagraph"/>
              <w:spacing w:before="8" w:line="259" w:lineRule="exact"/>
              <w:ind w:left="1599" w:right="1561"/>
              <w:jc w:val="center"/>
              <w:rPr>
                <w:rFonts w:ascii="Calibri"/>
                <w:b/>
              </w:rPr>
            </w:pPr>
            <w:r>
              <w:rPr>
                <w:rFonts w:ascii="Calibri"/>
                <w:b/>
              </w:rPr>
              <w:t>time</w:t>
            </w:r>
          </w:p>
        </w:tc>
      </w:tr>
      <w:tr w:rsidR="000B7C07" w14:paraId="22B1FB06" w14:textId="77777777" w:rsidTr="00467531">
        <w:trPr>
          <w:trHeight w:val="299"/>
        </w:trPr>
        <w:tc>
          <w:tcPr>
            <w:tcW w:w="31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4AFDE0E7" w14:textId="77777777" w:rsidR="000B7C07" w:rsidRDefault="0082295B">
            <w:pPr>
              <w:pStyle w:val="TableParagraph"/>
              <w:spacing w:before="16" w:line="263" w:lineRule="exact"/>
              <w:ind w:left="1098" w:right="1081"/>
              <w:jc w:val="center"/>
              <w:rPr>
                <w:rFonts w:ascii="Calibri"/>
                <w:b/>
              </w:rPr>
            </w:pPr>
            <w:r>
              <w:rPr>
                <w:rFonts w:ascii="Calibri"/>
                <w:b/>
              </w:rPr>
              <w:t>sequenc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8A9D045" w14:textId="77777777" w:rsidR="000B7C07" w:rsidRDefault="0082295B">
            <w:pPr>
              <w:pStyle w:val="TableParagraph"/>
              <w:spacing w:before="16" w:line="263" w:lineRule="exact"/>
              <w:ind w:left="167"/>
              <w:rPr>
                <w:rFonts w:ascii="Calibri"/>
                <w:b/>
              </w:rPr>
            </w:pPr>
            <w:r>
              <w:rPr>
                <w:rFonts w:ascii="Calibri"/>
                <w:b/>
              </w:rPr>
              <w:t>orientation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5A78C14" w14:textId="77777777" w:rsidR="000B7C07" w:rsidRDefault="0082295B">
            <w:pPr>
              <w:pStyle w:val="TableParagraph"/>
              <w:spacing w:before="16" w:line="263" w:lineRule="exact"/>
              <w:ind w:left="96" w:right="66"/>
              <w:jc w:val="center"/>
              <w:rPr>
                <w:rFonts w:ascii="Calibri"/>
                <w:b/>
              </w:rPr>
            </w:pPr>
            <w:r>
              <w:rPr>
                <w:rFonts w:ascii="Calibri"/>
                <w:b/>
              </w:rPr>
              <w:t>length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7B5D121" w14:textId="77777777" w:rsidR="000B7C07" w:rsidRDefault="0082295B">
            <w:pPr>
              <w:pStyle w:val="TableParagraph"/>
              <w:spacing w:before="16" w:line="263" w:lineRule="exact"/>
              <w:ind w:left="406"/>
              <w:rPr>
                <w:rFonts w:ascii="Calibri"/>
                <w:b/>
              </w:rPr>
            </w:pPr>
            <w:r>
              <w:rPr>
                <w:rFonts w:ascii="Calibri"/>
                <w:b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524AE30" w14:textId="77777777" w:rsidR="000B7C07" w:rsidRDefault="0082295B">
            <w:pPr>
              <w:pStyle w:val="TableParagraph"/>
              <w:spacing w:before="16" w:line="263" w:lineRule="exact"/>
              <w:ind w:right="95"/>
              <w:jc w:val="right"/>
              <w:rPr>
                <w:rFonts w:ascii="Calibri"/>
                <w:b/>
              </w:rPr>
            </w:pPr>
            <w:r>
              <w:rPr>
                <w:rFonts w:ascii="Calibri"/>
                <w:b/>
              </w:rPr>
              <w:t>6 hours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B3B410C" w14:textId="77777777" w:rsidR="000B7C07" w:rsidRDefault="0082295B">
            <w:pPr>
              <w:pStyle w:val="TableParagraph"/>
              <w:spacing w:before="16" w:line="263" w:lineRule="exact"/>
              <w:ind w:left="216"/>
              <w:rPr>
                <w:rFonts w:ascii="Calibri"/>
                <w:b/>
              </w:rPr>
            </w:pPr>
            <w:r>
              <w:rPr>
                <w:rFonts w:ascii="Calibri"/>
                <w:b/>
              </w:rPr>
              <w:t>1 day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2B3B72DB" w14:textId="77777777" w:rsidR="000B7C07" w:rsidRDefault="0082295B">
            <w:pPr>
              <w:pStyle w:val="TableParagraph"/>
              <w:spacing w:before="16" w:line="263" w:lineRule="exact"/>
              <w:ind w:right="77"/>
              <w:jc w:val="right"/>
              <w:rPr>
                <w:rFonts w:ascii="Calibri"/>
                <w:b/>
              </w:rPr>
            </w:pPr>
            <w:r>
              <w:rPr>
                <w:rFonts w:ascii="Calibri"/>
                <w:b/>
              </w:rPr>
              <w:t>10 days</w:t>
            </w:r>
          </w:p>
        </w:tc>
      </w:tr>
      <w:tr w:rsidR="000B7C07" w14:paraId="295F2485" w14:textId="77777777" w:rsidTr="00467531">
        <w:trPr>
          <w:trHeight w:val="289"/>
        </w:trPr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F7E940" w14:textId="77777777" w:rsidR="000B7C07" w:rsidRDefault="0082295B">
            <w:pPr>
              <w:pStyle w:val="TableParagraph"/>
              <w:spacing w:before="30" w:line="240" w:lineRule="exact"/>
              <w:ind w:left="107"/>
            </w:pPr>
            <w:r>
              <w:t>TTGCCCAGCTATCTGTCACTT</w:t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BC0E72" w14:textId="77777777" w:rsidR="000B7C07" w:rsidRDefault="0082295B">
            <w:pPr>
              <w:pStyle w:val="TableParagraph"/>
              <w:spacing w:before="20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830F39" w14:textId="77777777" w:rsidR="000B7C07" w:rsidRDefault="0082295B">
            <w:pPr>
              <w:pStyle w:val="TableParagraph"/>
              <w:spacing w:before="20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EBAF15" w14:textId="77777777" w:rsidR="000B7C07" w:rsidRDefault="0082295B">
            <w:pPr>
              <w:pStyle w:val="TableParagraph"/>
              <w:spacing w:before="20"/>
              <w:ind w:right="85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4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A8AD5E" w14:textId="77777777" w:rsidR="000B7C07" w:rsidRDefault="0082295B">
            <w:pPr>
              <w:pStyle w:val="TableParagraph"/>
              <w:spacing w:before="20"/>
              <w:ind w:right="90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55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0FC8FC" w14:textId="77777777" w:rsidR="000B7C07" w:rsidRDefault="0082295B">
            <w:pPr>
              <w:pStyle w:val="TableParagraph"/>
              <w:spacing w:before="20"/>
              <w:ind w:right="88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539</w:t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A9E6394" w14:textId="77777777" w:rsidR="000B7C07" w:rsidRDefault="0082295B">
            <w:pPr>
              <w:pStyle w:val="TableParagraph"/>
              <w:spacing w:before="20"/>
              <w:ind w:right="73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378</w:t>
            </w:r>
          </w:p>
        </w:tc>
      </w:tr>
      <w:tr w:rsidR="000B7C07" w14:paraId="5BCAEEAD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8D09E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TCGTGCTCCACCATGTTGAC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38101E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revers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CF3D1E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688927" w14:textId="77777777" w:rsidR="000B7C07" w:rsidRDefault="0082295B">
            <w:pPr>
              <w:pStyle w:val="TableParagraph"/>
              <w:ind w:right="85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6294AD" w14:textId="77777777" w:rsidR="000B7C07" w:rsidRDefault="0082295B">
            <w:pPr>
              <w:pStyle w:val="TableParagraph"/>
              <w:ind w:right="87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7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EEA630" w14:textId="77777777" w:rsidR="000B7C07" w:rsidRDefault="0082295B">
            <w:pPr>
              <w:pStyle w:val="TableParagraph"/>
              <w:ind w:right="88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4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6A444B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747</w:t>
            </w:r>
          </w:p>
        </w:tc>
      </w:tr>
      <w:tr w:rsidR="000B7C07" w14:paraId="2B39D91F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333F3D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TTCCAACCACGTCTTCAAAG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0DB937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873359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C991EE" w14:textId="77777777" w:rsidR="000B7C07" w:rsidRDefault="0082295B">
            <w:pPr>
              <w:pStyle w:val="TableParagraph"/>
              <w:ind w:right="85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F044EF" w14:textId="77777777" w:rsidR="000B7C07" w:rsidRDefault="0082295B">
            <w:pPr>
              <w:pStyle w:val="TableParagraph"/>
              <w:ind w:right="90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2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9146D6" w14:textId="77777777" w:rsidR="000B7C07" w:rsidRDefault="0082295B">
            <w:pPr>
              <w:pStyle w:val="TableParagraph"/>
              <w:ind w:right="88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39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575A8E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726</w:t>
            </w:r>
          </w:p>
        </w:tc>
      </w:tr>
      <w:tr w:rsidR="000B7C07" w14:paraId="5AB864E8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4B4470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TTTGGGACCACTGTCGGCAG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8D7626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revers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FA5424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7AB5BC" w14:textId="77777777" w:rsidR="000B7C07" w:rsidRDefault="0082295B">
            <w:pPr>
              <w:pStyle w:val="TableParagraph"/>
              <w:ind w:right="85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9A99CE" w14:textId="77777777" w:rsidR="000B7C07" w:rsidRDefault="0082295B">
            <w:pPr>
              <w:pStyle w:val="TableParagraph"/>
              <w:ind w:right="87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0B49A2" w14:textId="77777777" w:rsidR="000B7C07" w:rsidRDefault="0082295B">
            <w:pPr>
              <w:pStyle w:val="TableParagraph"/>
              <w:ind w:right="88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149582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779</w:t>
            </w:r>
          </w:p>
        </w:tc>
      </w:tr>
      <w:tr w:rsidR="000B7C07" w14:paraId="6F7ACD69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03F976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TCCTCGGATTCCATTGCCC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861443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C4137F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2CE213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E9E52C" w14:textId="77777777" w:rsidR="000B7C07" w:rsidRDefault="0082295B">
            <w:pPr>
              <w:pStyle w:val="TableParagraph"/>
              <w:ind w:right="87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097C89" w14:textId="77777777" w:rsidR="000B7C07" w:rsidRDefault="0082295B">
            <w:pPr>
              <w:pStyle w:val="TableParagraph"/>
              <w:ind w:right="88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FB6C69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798</w:t>
            </w:r>
          </w:p>
        </w:tc>
      </w:tr>
      <w:tr w:rsidR="000B7C07" w14:paraId="5D037265" w14:textId="77777777" w:rsidTr="00467531">
        <w:trPr>
          <w:trHeight w:val="290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272A1B" w14:textId="77777777" w:rsidR="000B7C07" w:rsidRDefault="0082295B">
            <w:pPr>
              <w:pStyle w:val="TableParagraph"/>
              <w:spacing w:before="30" w:line="240" w:lineRule="exact"/>
              <w:ind w:left="107"/>
            </w:pPr>
            <w:r>
              <w:t>TCTTCAAAGCAAGTGGATTG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873C7A" w14:textId="77777777" w:rsidR="000B7C07" w:rsidRDefault="0082295B">
            <w:pPr>
              <w:pStyle w:val="TableParagraph"/>
              <w:spacing w:before="20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27F907" w14:textId="77777777" w:rsidR="000B7C07" w:rsidRDefault="0082295B">
            <w:pPr>
              <w:pStyle w:val="TableParagraph"/>
              <w:spacing w:before="20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8939D0" w14:textId="77777777" w:rsidR="000B7C07" w:rsidRDefault="0082295B">
            <w:pPr>
              <w:pStyle w:val="TableParagraph"/>
              <w:spacing w:before="20"/>
              <w:ind w:right="85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7BCA36" w14:textId="77777777" w:rsidR="000B7C07" w:rsidRDefault="0082295B">
            <w:pPr>
              <w:pStyle w:val="TableParagraph"/>
              <w:spacing w:before="20"/>
              <w:ind w:right="87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0957CD" w14:textId="77777777" w:rsidR="000B7C07" w:rsidRDefault="0082295B">
            <w:pPr>
              <w:pStyle w:val="TableParagraph"/>
              <w:spacing w:before="20"/>
              <w:ind w:right="88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3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57A39AD" w14:textId="77777777" w:rsidR="000B7C07" w:rsidRDefault="0082295B">
            <w:pPr>
              <w:pStyle w:val="TableParagraph"/>
              <w:spacing w:before="20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521</w:t>
            </w:r>
          </w:p>
        </w:tc>
      </w:tr>
      <w:tr w:rsidR="000B7C07" w14:paraId="64150F75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4870A5" w14:textId="77777777" w:rsidR="000B7C07" w:rsidRDefault="0082295B">
            <w:pPr>
              <w:pStyle w:val="TableParagraph"/>
              <w:spacing w:before="28" w:line="240" w:lineRule="exact"/>
              <w:ind w:left="107"/>
            </w:pPr>
            <w:r>
              <w:t>CATTGCCCAGCTATCTGTCAC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164F9F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F94CE4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2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07C7A2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824E9F" w14:textId="77777777" w:rsidR="000B7C07" w:rsidRDefault="0082295B">
            <w:pPr>
              <w:pStyle w:val="TableParagraph"/>
              <w:ind w:right="87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6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0EE926" w14:textId="77777777" w:rsidR="000B7C07" w:rsidRDefault="0082295B">
            <w:pPr>
              <w:pStyle w:val="TableParagraph"/>
              <w:ind w:right="88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9134A45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487</w:t>
            </w:r>
          </w:p>
        </w:tc>
      </w:tr>
      <w:tr w:rsidR="000B7C07" w14:paraId="71361DA1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FEE5E8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TTTTTGGAGTAGACAAGTGT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C6A60F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revers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DD70CE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3D6322" w14:textId="77777777" w:rsidR="000B7C07" w:rsidRDefault="0082295B">
            <w:pPr>
              <w:pStyle w:val="TableParagraph"/>
              <w:ind w:right="85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10D017" w14:textId="77777777" w:rsidR="000B7C07" w:rsidRDefault="0082295B">
            <w:pPr>
              <w:pStyle w:val="TableParagraph"/>
              <w:ind w:right="87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6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0BD9CC" w14:textId="77777777" w:rsidR="000B7C07" w:rsidRDefault="0082295B">
            <w:pPr>
              <w:pStyle w:val="TableParagraph"/>
              <w:ind w:right="88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3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AF3FFA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93</w:t>
            </w:r>
          </w:p>
        </w:tc>
      </w:tr>
      <w:tr w:rsidR="000B7C07" w14:paraId="5C0A9FE2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1B9217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TTTCCGGATATTACCCTTTG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C045B5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revers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3F2A4A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462455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CCDB5" w14:textId="77777777" w:rsidR="000B7C07" w:rsidRDefault="0082295B">
            <w:pPr>
              <w:pStyle w:val="TableParagraph"/>
              <w:ind w:right="87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3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9C8A1F" w14:textId="77777777" w:rsidR="000B7C07" w:rsidRDefault="0082295B">
            <w:pPr>
              <w:pStyle w:val="TableParagraph"/>
              <w:ind w:right="88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6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6B9A49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477</w:t>
            </w:r>
          </w:p>
        </w:tc>
      </w:tr>
      <w:tr w:rsidR="000B7C07" w14:paraId="55CFBF1C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A4983D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CAACCACGTCTTCAAAGCA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712EA8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17BC59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A16997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5C95BA" w14:textId="77777777" w:rsidR="000B7C07" w:rsidRDefault="0082295B">
            <w:pPr>
              <w:pStyle w:val="TableParagraph"/>
              <w:ind w:right="87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3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8F289" w14:textId="77777777" w:rsidR="000B7C07" w:rsidRDefault="0082295B">
            <w:pPr>
              <w:pStyle w:val="TableParagraph"/>
              <w:ind w:right="88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5AD562D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407</w:t>
            </w:r>
          </w:p>
        </w:tc>
      </w:tr>
      <w:tr w:rsidR="000B7C07" w14:paraId="39647EE2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E368F2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ATGGCCTTTCCTTTATCGCA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3DC23D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revers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516C16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AC5E3C" w14:textId="77777777" w:rsidR="000B7C07" w:rsidRDefault="0082295B">
            <w:pPr>
              <w:pStyle w:val="TableParagraph"/>
              <w:ind w:right="85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A80043" w14:textId="77777777" w:rsidR="000B7C07" w:rsidRDefault="0082295B">
            <w:pPr>
              <w:pStyle w:val="TableParagraph"/>
              <w:ind w:right="87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1EC35C" w14:textId="77777777" w:rsidR="000B7C07" w:rsidRDefault="0082295B">
            <w:pPr>
              <w:pStyle w:val="TableParagraph"/>
              <w:ind w:right="88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398308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42</w:t>
            </w:r>
          </w:p>
        </w:tc>
      </w:tr>
      <w:tr w:rsidR="000B7C07" w14:paraId="7BEC60AB" w14:textId="77777777" w:rsidTr="00467531">
        <w:trPr>
          <w:trHeight w:val="289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6467B0" w14:textId="77777777" w:rsidR="000B7C07" w:rsidRDefault="0082295B">
            <w:pPr>
              <w:pStyle w:val="TableParagraph"/>
              <w:spacing w:before="30" w:line="240" w:lineRule="exact"/>
              <w:ind w:left="107"/>
            </w:pPr>
            <w:r>
              <w:t>TTGAAGATGCCTCTGCCGAC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EAAD05" w14:textId="77777777" w:rsidR="000B7C07" w:rsidRDefault="0082295B">
            <w:pPr>
              <w:pStyle w:val="TableParagraph"/>
              <w:spacing w:before="20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FC69BE" w14:textId="77777777" w:rsidR="000B7C07" w:rsidRDefault="0082295B">
            <w:pPr>
              <w:pStyle w:val="TableParagraph"/>
              <w:spacing w:before="20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715818" w14:textId="77777777" w:rsidR="000B7C07" w:rsidRDefault="0082295B">
            <w:pPr>
              <w:pStyle w:val="TableParagraph"/>
              <w:spacing w:before="20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4D61CC" w14:textId="77777777" w:rsidR="000B7C07" w:rsidRDefault="0082295B">
            <w:pPr>
              <w:pStyle w:val="TableParagraph"/>
              <w:spacing w:before="20"/>
              <w:ind w:right="87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5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AD70C1" w14:textId="77777777" w:rsidR="000B7C07" w:rsidRDefault="0082295B">
            <w:pPr>
              <w:pStyle w:val="TableParagraph"/>
              <w:spacing w:before="20"/>
              <w:ind w:right="88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CB64F2" w14:textId="77777777" w:rsidR="000B7C07" w:rsidRDefault="0082295B">
            <w:pPr>
              <w:pStyle w:val="TableParagraph"/>
              <w:spacing w:before="20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06</w:t>
            </w:r>
          </w:p>
        </w:tc>
      </w:tr>
      <w:tr w:rsidR="000B7C07" w14:paraId="0C3EFD36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456846" w14:textId="77777777" w:rsidR="000B7C07" w:rsidRDefault="0082295B">
            <w:pPr>
              <w:pStyle w:val="TableParagraph"/>
              <w:spacing w:before="28" w:line="240" w:lineRule="exact"/>
              <w:ind w:left="107"/>
            </w:pPr>
            <w:r>
              <w:t>TTGCCCAGCTATCTGTCACTT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BE0B7D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CB8DE1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2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0ED7EB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7E0A6C" w14:textId="77777777" w:rsidR="000B7C07" w:rsidRDefault="0082295B">
            <w:pPr>
              <w:pStyle w:val="TableParagraph"/>
              <w:ind w:right="87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627F9E" w14:textId="77777777" w:rsidR="000B7C07" w:rsidRDefault="0082295B">
            <w:pPr>
              <w:pStyle w:val="TableParagraph"/>
              <w:ind w:right="88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BC69494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77</w:t>
            </w:r>
          </w:p>
        </w:tc>
      </w:tr>
      <w:tr w:rsidR="000B7C07" w14:paraId="768083FD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4B571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ATTGCCCAGCTATCTGTCAC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318C0F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D71DC0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9D23B8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7022EF" w14:textId="77777777" w:rsidR="000B7C07" w:rsidRDefault="0082295B">
            <w:pPr>
              <w:pStyle w:val="TableParagraph"/>
              <w:ind w:right="87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F9038A" w14:textId="77777777" w:rsidR="000B7C07" w:rsidRDefault="0082295B">
            <w:pPr>
              <w:pStyle w:val="TableParagraph"/>
              <w:ind w:right="88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09A15E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37</w:t>
            </w:r>
          </w:p>
        </w:tc>
      </w:tr>
      <w:tr w:rsidR="000B7C07" w14:paraId="23A1C5AD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3B547008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TGCTCCACCATGTTGACGA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15AA4C5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revers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D6FE670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8E864D4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670E286" w14:textId="77777777" w:rsidR="000B7C07" w:rsidRDefault="0082295B">
            <w:pPr>
              <w:pStyle w:val="TableParagraph"/>
              <w:ind w:right="87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3AEE96D" w14:textId="77777777" w:rsidR="000B7C07" w:rsidRDefault="0082295B">
            <w:pPr>
              <w:pStyle w:val="TableParagraph"/>
              <w:ind w:right="85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8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83DBDA8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307</w:t>
            </w:r>
          </w:p>
        </w:tc>
      </w:tr>
      <w:tr w:rsidR="000B7C07" w14:paraId="1B0AA426" w14:textId="77777777" w:rsidTr="00467531">
        <w:trPr>
          <w:trHeight w:val="286"/>
        </w:trPr>
        <w:tc>
          <w:tcPr>
            <w:tcW w:w="8923" w:type="dxa"/>
            <w:gridSpan w:val="7"/>
            <w:tcBorders>
              <w:left w:val="nil"/>
              <w:right w:val="nil"/>
            </w:tcBorders>
            <w:shd w:val="clear" w:color="auto" w:fill="auto"/>
          </w:tcPr>
          <w:p w14:paraId="10294A0E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</w:tr>
      <w:tr w:rsidR="000B7C07" w14:paraId="214C6D23" w14:textId="77777777" w:rsidTr="00467531">
        <w:trPr>
          <w:trHeight w:val="289"/>
        </w:trPr>
        <w:tc>
          <w:tcPr>
            <w:tcW w:w="8923" w:type="dxa"/>
            <w:gridSpan w:val="7"/>
            <w:tcBorders>
              <w:bottom w:val="single" w:sz="4" w:space="0" w:color="000000"/>
            </w:tcBorders>
            <w:shd w:val="clear" w:color="auto" w:fill="auto"/>
          </w:tcPr>
          <w:p w14:paraId="02480DF7" w14:textId="77777777" w:rsidR="000B7C07" w:rsidRDefault="0082295B">
            <w:pPr>
              <w:pStyle w:val="TableParagraph"/>
              <w:spacing w:before="10" w:line="259" w:lineRule="exact"/>
              <w:ind w:left="4134" w:right="4109"/>
              <w:jc w:val="center"/>
              <w:rPr>
                <w:rFonts w:ascii="Calibri"/>
                <w:b/>
              </w:rPr>
            </w:pPr>
            <w:r>
              <w:rPr>
                <w:rFonts w:ascii="Calibri"/>
                <w:b/>
              </w:rPr>
              <w:t>line 19</w:t>
            </w:r>
          </w:p>
        </w:tc>
      </w:tr>
      <w:tr w:rsidR="000B7C07" w14:paraId="68B044A8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03983C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F3E8FA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3D749F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36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AFBB46" w14:textId="77777777" w:rsidR="000B7C07" w:rsidRDefault="0082295B">
            <w:pPr>
              <w:pStyle w:val="TableParagraph"/>
              <w:spacing w:before="8" w:line="259" w:lineRule="exact"/>
              <w:ind w:left="1600" w:right="1561"/>
              <w:jc w:val="center"/>
              <w:rPr>
                <w:rFonts w:ascii="Calibri"/>
                <w:b/>
              </w:rPr>
            </w:pPr>
            <w:r>
              <w:rPr>
                <w:rFonts w:ascii="Calibri"/>
                <w:b/>
              </w:rPr>
              <w:t>time</w:t>
            </w:r>
          </w:p>
        </w:tc>
      </w:tr>
      <w:tr w:rsidR="000B7C07" w14:paraId="7715D8B9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4D46C97B" w14:textId="77777777" w:rsidR="000B7C07" w:rsidRDefault="0082295B">
            <w:pPr>
              <w:pStyle w:val="TableParagraph"/>
              <w:spacing w:before="8" w:line="258" w:lineRule="exact"/>
              <w:ind w:left="1098" w:right="1081"/>
              <w:jc w:val="center"/>
              <w:rPr>
                <w:rFonts w:ascii="Calibri"/>
                <w:b/>
              </w:rPr>
            </w:pPr>
            <w:r>
              <w:rPr>
                <w:rFonts w:ascii="Calibri"/>
                <w:b/>
              </w:rPr>
              <w:t>sequenc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FAC5577" w14:textId="77777777" w:rsidR="000B7C07" w:rsidRDefault="0082295B">
            <w:pPr>
              <w:pStyle w:val="TableParagraph"/>
              <w:spacing w:before="8" w:line="258" w:lineRule="exact"/>
              <w:ind w:left="167"/>
              <w:rPr>
                <w:rFonts w:ascii="Calibri"/>
                <w:b/>
              </w:rPr>
            </w:pPr>
            <w:r>
              <w:rPr>
                <w:rFonts w:ascii="Calibri"/>
                <w:b/>
              </w:rPr>
              <w:t>orientation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15791A6" w14:textId="77777777" w:rsidR="000B7C07" w:rsidRDefault="0082295B">
            <w:pPr>
              <w:pStyle w:val="TableParagraph"/>
              <w:spacing w:before="8" w:line="258" w:lineRule="exact"/>
              <w:ind w:left="96" w:right="66"/>
              <w:jc w:val="center"/>
              <w:rPr>
                <w:rFonts w:ascii="Calibri"/>
                <w:b/>
              </w:rPr>
            </w:pPr>
            <w:r>
              <w:rPr>
                <w:rFonts w:ascii="Calibri"/>
                <w:b/>
              </w:rPr>
              <w:t>length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77B317F" w14:textId="77777777" w:rsidR="000B7C07" w:rsidRDefault="0082295B">
            <w:pPr>
              <w:pStyle w:val="TableParagraph"/>
              <w:spacing w:before="8" w:line="258" w:lineRule="exact"/>
              <w:ind w:left="406"/>
              <w:rPr>
                <w:rFonts w:ascii="Calibri"/>
                <w:b/>
              </w:rPr>
            </w:pPr>
            <w:r>
              <w:rPr>
                <w:rFonts w:ascii="Calibri"/>
                <w:b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C26A4B6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189BBB7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3BF31267" w14:textId="77777777" w:rsidR="000B7C07" w:rsidRDefault="0082295B">
            <w:pPr>
              <w:pStyle w:val="TableParagraph"/>
              <w:spacing w:before="8" w:line="258" w:lineRule="exact"/>
              <w:ind w:right="77"/>
              <w:jc w:val="right"/>
              <w:rPr>
                <w:rFonts w:ascii="Calibri"/>
                <w:b/>
              </w:rPr>
            </w:pPr>
            <w:r>
              <w:rPr>
                <w:rFonts w:ascii="Calibri"/>
                <w:b/>
              </w:rPr>
              <w:t>10 days</w:t>
            </w:r>
          </w:p>
        </w:tc>
      </w:tr>
      <w:tr w:rsidR="000B7C07" w14:paraId="1A889855" w14:textId="77777777" w:rsidTr="00467531">
        <w:trPr>
          <w:trHeight w:val="289"/>
        </w:trPr>
        <w:tc>
          <w:tcPr>
            <w:tcW w:w="310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283336" w14:textId="77777777" w:rsidR="000B7C07" w:rsidRDefault="0082295B">
            <w:pPr>
              <w:pStyle w:val="TableParagraph"/>
              <w:spacing w:before="30" w:line="240" w:lineRule="exact"/>
              <w:ind w:left="107"/>
            </w:pPr>
            <w:r>
              <w:t>TTGCCCAGCTATCTGTCACTT</w:t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4157C9" w14:textId="77777777" w:rsidR="000B7C07" w:rsidRDefault="0082295B">
            <w:pPr>
              <w:pStyle w:val="TableParagraph"/>
              <w:spacing w:before="20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D1AA8F" w14:textId="77777777" w:rsidR="000B7C07" w:rsidRDefault="0082295B">
            <w:pPr>
              <w:pStyle w:val="TableParagraph"/>
              <w:spacing w:before="20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892969" w14:textId="77777777" w:rsidR="000B7C07" w:rsidRDefault="0082295B">
            <w:pPr>
              <w:pStyle w:val="TableParagraph"/>
              <w:spacing w:before="20"/>
              <w:ind w:right="85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06657B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6FEC57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CA721D" w14:textId="77777777" w:rsidR="000B7C07" w:rsidRDefault="0082295B">
            <w:pPr>
              <w:pStyle w:val="TableParagraph"/>
              <w:spacing w:before="20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461</w:t>
            </w:r>
          </w:p>
        </w:tc>
      </w:tr>
      <w:tr w:rsidR="000B7C07" w14:paraId="180BFCF4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48B300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TCGTGCTCCACCATGTTGAC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07AA5E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revers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1FA7CC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751A2C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79D464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D5C1F7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7EFF10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334</w:t>
            </w:r>
          </w:p>
        </w:tc>
      </w:tr>
      <w:tr w:rsidR="000B7C07" w14:paraId="05950E3B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F3E519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TTTGGGACCACTGTCGGCAG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A8BC5D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revers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4EEBD1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B974F5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C8D883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26D6A8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05C64B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92</w:t>
            </w:r>
          </w:p>
        </w:tc>
      </w:tr>
      <w:tr w:rsidR="000B7C07" w14:paraId="0308B786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4F9EF6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CATTGCCCAGCTATCTGTCAC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921FAF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D627A9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2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BC42E2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5E8C55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3A3D24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D488AFC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81</w:t>
            </w:r>
          </w:p>
        </w:tc>
      </w:tr>
      <w:tr w:rsidR="000B7C07" w14:paraId="721DCD62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753838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TCCTCGGATTCCATTGCCC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FA7A17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2A823E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D34C91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2D3622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829FED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3E1E51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07</w:t>
            </w:r>
          </w:p>
        </w:tc>
      </w:tr>
      <w:tr w:rsidR="000B7C07" w14:paraId="1DD5B871" w14:textId="77777777" w:rsidTr="00467531">
        <w:trPr>
          <w:trHeight w:val="290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5D1F23" w14:textId="77777777" w:rsidR="000B7C07" w:rsidRDefault="0082295B">
            <w:pPr>
              <w:pStyle w:val="TableParagraph"/>
              <w:spacing w:before="30" w:line="240" w:lineRule="exact"/>
              <w:ind w:left="107"/>
            </w:pPr>
            <w:r>
              <w:t>TTGCCCAGCTATCTGTCACTT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806958" w14:textId="77777777" w:rsidR="000B7C07" w:rsidRDefault="0082295B">
            <w:pPr>
              <w:pStyle w:val="TableParagraph"/>
              <w:spacing w:before="20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56108A" w14:textId="77777777" w:rsidR="000B7C07" w:rsidRDefault="0082295B">
            <w:pPr>
              <w:pStyle w:val="TableParagraph"/>
              <w:spacing w:before="20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2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C5411F" w14:textId="77777777" w:rsidR="000B7C07" w:rsidRDefault="0082295B">
            <w:pPr>
              <w:pStyle w:val="TableParagraph"/>
              <w:spacing w:before="20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600494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9C4BBB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11ED9E" w14:textId="77777777" w:rsidR="000B7C07" w:rsidRDefault="0082295B">
            <w:pPr>
              <w:pStyle w:val="TableParagraph"/>
              <w:spacing w:before="20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55</w:t>
            </w:r>
          </w:p>
        </w:tc>
      </w:tr>
      <w:tr w:rsidR="000B7C07" w14:paraId="5C224D55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118C36" w14:textId="77777777" w:rsidR="000B7C07" w:rsidRDefault="0082295B">
            <w:pPr>
              <w:pStyle w:val="TableParagraph"/>
              <w:spacing w:before="28" w:line="240" w:lineRule="exact"/>
              <w:ind w:left="107"/>
            </w:pPr>
            <w:r>
              <w:t>TTGAAGATGCCTCTGCCGAC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3CC031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A60A11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DD0817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8C32FF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8D35E7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59D3E2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37</w:t>
            </w:r>
          </w:p>
        </w:tc>
      </w:tr>
      <w:tr w:rsidR="000B7C07" w14:paraId="63EE6ACB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FD939E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ATTGCCCAGCTATCTGTCACT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14D0CA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9ABEA9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2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9114BE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D56B1C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7AD079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9CB592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29</w:t>
            </w:r>
          </w:p>
        </w:tc>
      </w:tr>
      <w:tr w:rsidR="000B7C07" w14:paraId="1D08DB07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83D5E5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TTGAAGATGCCTCTGCCGAC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B19E76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1900C3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2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3F2842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F849A3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2DCE01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44C365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19</w:t>
            </w:r>
          </w:p>
        </w:tc>
      </w:tr>
      <w:tr w:rsidR="000B7C07" w14:paraId="6050FD89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C74D24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TCGTTGAAGATGCCTCTGCC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E767B9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82F19B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7BB97F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883672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9D9041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B3C31C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15</w:t>
            </w:r>
          </w:p>
        </w:tc>
      </w:tr>
      <w:tr w:rsidR="000B7C07" w14:paraId="39F4D5BE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1B4DFC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TGCTCCACCATGTTGACGA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8B6E87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revers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1BEA70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FDA9C6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66D7AA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C5A37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CDD86D" w14:textId="77777777" w:rsidR="000B7C07" w:rsidRDefault="0082295B">
            <w:pPr>
              <w:pStyle w:val="TableParagraph"/>
              <w:ind w:right="7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111</w:t>
            </w:r>
          </w:p>
        </w:tc>
      </w:tr>
      <w:tr w:rsidR="000B7C07" w14:paraId="2591B54D" w14:textId="77777777" w:rsidTr="00467531">
        <w:trPr>
          <w:trHeight w:val="290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B8B584" w14:textId="77777777" w:rsidR="000B7C07" w:rsidRDefault="0082295B">
            <w:pPr>
              <w:pStyle w:val="TableParagraph"/>
              <w:spacing w:before="30" w:line="240" w:lineRule="exact"/>
              <w:ind w:left="107"/>
            </w:pPr>
            <w:r>
              <w:t>TTGGGACCACTGTCGGCAG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18341D" w14:textId="77777777" w:rsidR="000B7C07" w:rsidRDefault="0082295B">
            <w:pPr>
              <w:pStyle w:val="TableParagraph"/>
              <w:spacing w:before="20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revers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9407FD" w14:textId="77777777" w:rsidR="000B7C07" w:rsidRDefault="0082295B">
            <w:pPr>
              <w:pStyle w:val="TableParagraph"/>
              <w:spacing w:before="20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0356D8" w14:textId="77777777" w:rsidR="000B7C07" w:rsidRDefault="0082295B">
            <w:pPr>
              <w:pStyle w:val="TableParagraph"/>
              <w:spacing w:before="20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275F75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85CDD1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A359B3F" w14:textId="77777777" w:rsidR="000B7C07" w:rsidRDefault="0082295B">
            <w:pPr>
              <w:pStyle w:val="TableParagraph"/>
              <w:spacing w:before="20"/>
              <w:ind w:right="73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95</w:t>
            </w:r>
          </w:p>
        </w:tc>
      </w:tr>
      <w:tr w:rsidR="000B7C07" w14:paraId="57187218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E516A6" w14:textId="77777777" w:rsidR="000B7C07" w:rsidRDefault="0082295B">
            <w:pPr>
              <w:pStyle w:val="TableParagraph"/>
              <w:spacing w:before="28" w:line="240" w:lineRule="exact"/>
              <w:ind w:left="107"/>
            </w:pPr>
            <w:r>
              <w:t>CTCCTCGGATTCCATTGCCC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A2C9AE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1FD6D9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2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823D56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780BD8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6B4432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240D20" w14:textId="77777777" w:rsidR="000B7C07" w:rsidRDefault="0082295B">
            <w:pPr>
              <w:pStyle w:val="TableParagraph"/>
              <w:ind w:right="73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90</w:t>
            </w:r>
          </w:p>
        </w:tc>
      </w:tr>
      <w:tr w:rsidR="000B7C07" w14:paraId="7384C44B" w14:textId="77777777" w:rsidTr="00467531">
        <w:trPr>
          <w:trHeight w:val="287"/>
        </w:trPr>
        <w:tc>
          <w:tcPr>
            <w:tcW w:w="3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DDEB04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CTTTGGGACCACTGTCGGC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8DF2A9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reverse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3210C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7B988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D546A8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049A55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0A1A006" w14:textId="77777777" w:rsidR="000B7C07" w:rsidRDefault="0082295B">
            <w:pPr>
              <w:pStyle w:val="TableParagraph"/>
              <w:ind w:right="73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91</w:t>
            </w:r>
          </w:p>
        </w:tc>
      </w:tr>
      <w:tr w:rsidR="000B7C07" w14:paraId="43CB698B" w14:textId="77777777" w:rsidTr="00467531">
        <w:trPr>
          <w:trHeight w:val="294"/>
        </w:trPr>
        <w:tc>
          <w:tcPr>
            <w:tcW w:w="310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476B6157" w14:textId="77777777" w:rsidR="000B7C07" w:rsidRDefault="0082295B">
            <w:pPr>
              <w:pStyle w:val="TableParagraph"/>
              <w:spacing w:before="30" w:line="237" w:lineRule="exact"/>
              <w:ind w:left="107"/>
            </w:pPr>
            <w:r>
              <w:t>ATTGCCCAGCTATCTGTCAC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D821640" w14:textId="77777777" w:rsidR="000B7C07" w:rsidRDefault="0082295B">
            <w:pPr>
              <w:pStyle w:val="TableParagraph"/>
              <w:ind w:left="117"/>
              <w:rPr>
                <w:rFonts w:ascii="Calibri"/>
              </w:rPr>
            </w:pPr>
            <w:r>
              <w:rPr>
                <w:rFonts w:ascii="Calibri"/>
              </w:rPr>
              <w:t>forward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29C98AE" w14:textId="77777777" w:rsidR="000B7C07" w:rsidRDefault="0082295B">
            <w:pPr>
              <w:pStyle w:val="TableParagraph"/>
              <w:ind w:left="246" w:right="66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 xml:space="preserve">21 </w:t>
            </w:r>
            <w:proofErr w:type="spellStart"/>
            <w:r>
              <w:rPr>
                <w:rFonts w:ascii="Calibri"/>
              </w:rPr>
              <w:t>nt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C99EF67" w14:textId="77777777" w:rsidR="000B7C07" w:rsidRDefault="0082295B">
            <w:pPr>
              <w:pStyle w:val="TableParagraph"/>
              <w:ind w:right="86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88211FE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0F92A5F" w14:textId="77777777" w:rsidR="000B7C07" w:rsidRDefault="000B7C07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31DB43F9" w14:textId="77777777" w:rsidR="000B7C07" w:rsidRDefault="0082295B">
            <w:pPr>
              <w:pStyle w:val="TableParagraph"/>
              <w:ind w:right="73"/>
              <w:jc w:val="right"/>
              <w:rPr>
                <w:rFonts w:ascii="Calibri"/>
              </w:rPr>
            </w:pPr>
            <w:r>
              <w:rPr>
                <w:rFonts w:ascii="Calibri"/>
              </w:rPr>
              <w:t>82</w:t>
            </w:r>
          </w:p>
        </w:tc>
      </w:tr>
    </w:tbl>
    <w:p w14:paraId="6D9CDB46" w14:textId="77777777" w:rsidR="0082295B" w:rsidRDefault="0082295B"/>
    <w:sectPr w:rsidR="0082295B">
      <w:type w:val="continuous"/>
      <w:pgSz w:w="11910" w:h="16840"/>
      <w:pgMar w:top="1380" w:right="140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1tzQ0MTU0NDMxMzRU0lEKTi0uzszPAykwqgUAEbXx/SwAAAA="/>
  </w:docVars>
  <w:rsids>
    <w:rsidRoot w:val="000B7C07"/>
    <w:rsid w:val="000B7C07"/>
    <w:rsid w:val="002560CC"/>
    <w:rsid w:val="00467531"/>
    <w:rsid w:val="00822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ED1CF"/>
  <w15:docId w15:val="{76658490-6DB8-4785-9CDD-9E14FDC21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en-GB"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8" w:line="249" w:lineRule="exact"/>
    </w:pPr>
    <w:rPr>
      <w:rFonts w:ascii="Consolas" w:eastAsia="Consolas" w:hAnsi="Consolas" w:cs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řibylová Adéla</cp:lastModifiedBy>
  <cp:revision>3</cp:revision>
  <dcterms:created xsi:type="dcterms:W3CDTF">2019-02-08T12:36:00Z</dcterms:created>
  <dcterms:modified xsi:type="dcterms:W3CDTF">2019-05-13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2-07T00:00:00Z</vt:filetime>
  </property>
  <property fmtid="{D5CDD505-2E9C-101B-9397-08002B2CF9AE}" pid="3" name="Creator">
    <vt:lpwstr>Acrobat PDFMaker 19 for Word</vt:lpwstr>
  </property>
  <property fmtid="{D5CDD505-2E9C-101B-9397-08002B2CF9AE}" pid="4" name="LastSaved">
    <vt:filetime>2019-02-08T00:00:00Z</vt:filetime>
  </property>
</Properties>
</file>